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ests for proportionality of hazards</w:t>
      </w:r>
    </w:p>
    <w:tbl>
      <w:tblPr>
        <w:tblW w:w="71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ho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i-Squar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104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.885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1697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06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725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39447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+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122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.364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1241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tch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180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.755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00935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dgehog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033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98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6560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60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597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43956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ypoxia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89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.382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01152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GFR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157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52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8193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uppressiv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097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.248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1337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-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28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80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6709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0938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.606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2049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2 : Notch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80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.38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2399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3 : Notch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68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.663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0308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2 : B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30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235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6272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3 : B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053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549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4586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2 : Hypoxia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193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.277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0122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3 : Hypoxia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063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988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32017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2 : IL-suppressiv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025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73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6771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ge 3 : IL-suppressiv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996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.921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16567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5.306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  <w:t>0.15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4:48:00Z</dcterms:created>
  <dc:creator>Daniel Albertus</dc:creator>
  <dc:description/>
  <cp:keywords/>
  <dc:language>en-US</dc:language>
  <cp:lastModifiedBy>Daniel Albertus</cp:lastModifiedBy>
  <dcterms:modified xsi:type="dcterms:W3CDTF">2010-06-29T14:49:00Z</dcterms:modified>
  <cp:revision>1</cp:revision>
  <dc:subject/>
  <dc:title/>
</cp:coreProperties>
</file>